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0"/>
        <w:gridCol w:w="1870"/>
        <w:gridCol w:w="1902"/>
        <w:gridCol w:w="1095"/>
        <w:gridCol w:w="1123"/>
      </w:tblGrid>
      <w:tr w:rsidR="005F2EF3" w:rsidRPr="00B14B4A" w14:paraId="3FBA386C" w14:textId="77777777" w:rsidTr="006870C9">
        <w:trPr>
          <w:trHeight w:val="640"/>
        </w:trPr>
        <w:tc>
          <w:tcPr>
            <w:tcW w:w="104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D600A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hAnsi="Times New Roman" w:cs="Times New Roman"/>
              </w:rPr>
              <w:t>Supplementary Table 1</w:t>
            </w:r>
            <w:r w:rsidRPr="00B14B4A">
              <w:rPr>
                <w:rFonts w:ascii="Times New Roman" w:eastAsia="Yu Gothic" w:hAnsi="Times New Roman" w:cs="Times New Roman"/>
              </w:rPr>
              <w:t xml:space="preserve"> </w:t>
            </w:r>
            <w:r w:rsidRPr="00B14B4A">
              <w:rPr>
                <w:rFonts w:ascii="Times New Roman" w:hAnsi="Times New Roman" w:cs="Times New Roman"/>
              </w:rPr>
              <w:t>Baseline characteristics of patients with and without post-stenting chemotherapy after propensity score matching.</w:t>
            </w:r>
          </w:p>
        </w:tc>
      </w:tr>
      <w:tr w:rsidR="005F2EF3" w:rsidRPr="00B14B4A" w14:paraId="729E5D68" w14:textId="77777777" w:rsidTr="006870C9">
        <w:trPr>
          <w:trHeight w:val="320"/>
        </w:trPr>
        <w:tc>
          <w:tcPr>
            <w:tcW w:w="4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6A70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37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3769" w14:textId="77777777" w:rsidR="005F2EF3" w:rsidRPr="00B14B4A" w:rsidRDefault="005F2EF3" w:rsidP="006870C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Post-stenting chemotherapy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5801F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12250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</w:tr>
      <w:tr w:rsidR="005F2EF3" w:rsidRPr="00B14B4A" w14:paraId="463174D4" w14:textId="77777777" w:rsidTr="006870C9">
        <w:trPr>
          <w:trHeight w:val="340"/>
        </w:trPr>
        <w:tc>
          <w:tcPr>
            <w:tcW w:w="4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252D8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variabl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1103E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Absence (n=30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90A51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Presence (n=3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4D9F90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p valu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F44DC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test SMD   </w:t>
            </w:r>
          </w:p>
        </w:tc>
      </w:tr>
      <w:tr w:rsidR="005F2EF3" w:rsidRPr="00B14B4A" w14:paraId="00A13597" w14:textId="77777777" w:rsidTr="006870C9">
        <w:trPr>
          <w:trHeight w:val="320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BB8BD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Age at DS placement, mean (SD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0EB1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68.89 (11.7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F62A8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67.03 (7.4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8B65F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0.4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5792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0.19</w:t>
            </w:r>
          </w:p>
        </w:tc>
      </w:tr>
      <w:tr w:rsidR="005F2EF3" w:rsidRPr="00B14B4A" w14:paraId="7BECA7AB" w14:textId="77777777" w:rsidTr="006870C9">
        <w:trPr>
          <w:trHeight w:val="340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18226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Mal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D0A9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  23 (76.7)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3B511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  23 (76.7)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62691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256E6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&lt;0.001</w:t>
            </w:r>
          </w:p>
        </w:tc>
      </w:tr>
      <w:tr w:rsidR="005F2EF3" w:rsidRPr="00B14B4A" w14:paraId="0B32656F" w14:textId="77777777" w:rsidTr="006870C9">
        <w:trPr>
          <w:trHeight w:val="420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93D89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ECOG performance status, ≥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98B2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9 (30.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0BC08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9 (30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50CD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AB6C5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&lt;0.001</w:t>
            </w:r>
          </w:p>
        </w:tc>
      </w:tr>
      <w:tr w:rsidR="005F2EF3" w:rsidRPr="00B14B4A" w14:paraId="76BD961F" w14:textId="77777777" w:rsidTr="006870C9">
        <w:trPr>
          <w:trHeight w:val="340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9F9D7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Pancreatic cance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6E85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  23 (76.7)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ADC0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  23 (76.7)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45286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CC39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&lt;0.001</w:t>
            </w:r>
          </w:p>
        </w:tc>
      </w:tr>
      <w:tr w:rsidR="005F2EF3" w:rsidRPr="00B14B4A" w14:paraId="5BE19CAD" w14:textId="77777777" w:rsidTr="006870C9">
        <w:trPr>
          <w:trHeight w:val="320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5275C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Disease state, UR-M/Recurrenc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3D741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  23 (76.7)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A27E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  22 (73.3)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995C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3333D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0.077</w:t>
            </w:r>
          </w:p>
        </w:tc>
      </w:tr>
      <w:tr w:rsidR="005F2EF3" w:rsidRPr="00B14B4A" w14:paraId="6AD29D42" w14:textId="77777777" w:rsidTr="006870C9">
        <w:trPr>
          <w:trHeight w:val="320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479CD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Ascites, presenc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AF53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   9 (30.0)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FD4C1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   6 (20.0)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19C2C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0.5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1655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0.232</w:t>
            </w:r>
          </w:p>
        </w:tc>
      </w:tr>
      <w:tr w:rsidR="005F2EF3" w:rsidRPr="00B14B4A" w14:paraId="660E9FD2" w14:textId="77777777" w:rsidTr="006870C9">
        <w:trPr>
          <w:trHeight w:val="320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7D9C6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Dissemination, presenc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50E1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  12 (40.0)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9A50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  10 (33.3)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A8FC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0.7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08EAE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0.139</w:t>
            </w:r>
          </w:p>
        </w:tc>
      </w:tr>
      <w:tr w:rsidR="005F2EF3" w:rsidRPr="00B14B4A" w14:paraId="46FFE2BC" w14:textId="77777777" w:rsidTr="006870C9">
        <w:trPr>
          <w:trHeight w:val="340"/>
        </w:trPr>
        <w:tc>
          <w:tcPr>
            <w:tcW w:w="44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1629CF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High NL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EC0F8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  16 (53.3) 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DAA9C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  17 (56.7)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6E535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 xml:space="preserve"> 1.0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4077C" w14:textId="77777777" w:rsidR="005F2EF3" w:rsidRPr="00B14B4A" w:rsidRDefault="005F2EF3" w:rsidP="006870C9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0.067</w:t>
            </w:r>
          </w:p>
        </w:tc>
      </w:tr>
      <w:tr w:rsidR="005F2EF3" w:rsidRPr="00B14B4A" w14:paraId="54AB925A" w14:textId="77777777" w:rsidTr="006870C9">
        <w:trPr>
          <w:trHeight w:val="1140"/>
        </w:trPr>
        <w:tc>
          <w:tcPr>
            <w:tcW w:w="104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AA1319" w14:textId="77777777" w:rsidR="005F2EF3" w:rsidRPr="00B14B4A" w:rsidRDefault="005F2EF3" w:rsidP="006870C9">
            <w:pPr>
              <w:rPr>
                <w:rFonts w:ascii="Times New Roman" w:eastAsia="Yu Gothic" w:hAnsi="Times New Roman" w:cs="Times New Roman"/>
              </w:rPr>
            </w:pPr>
            <w:r w:rsidRPr="00B14B4A">
              <w:rPr>
                <w:rFonts w:ascii="Times New Roman" w:eastAsia="Yu Gothic" w:hAnsi="Times New Roman" w:cs="Times New Roman"/>
              </w:rPr>
              <w:t>SMD, standardized mean difference; DS, duodenal stent; SD, standard deviation; NLR, neutrophil-to-lymphocyte ratio.</w:t>
            </w:r>
          </w:p>
        </w:tc>
      </w:tr>
    </w:tbl>
    <w:p w14:paraId="50D8A9A3" w14:textId="77777777" w:rsidR="005F2EF3" w:rsidRDefault="005F2EF3"/>
    <w:sectPr w:rsidR="005F2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EF3"/>
    <w:rsid w:val="005F2EF3"/>
    <w:rsid w:val="00D9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98237"/>
  <w15:chartTrackingRefBased/>
  <w15:docId w15:val="{0595767A-C29D-4E27-83B8-D4776A10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EF3"/>
    <w:pPr>
      <w:spacing w:after="0" w:line="240" w:lineRule="auto"/>
    </w:pPr>
    <w:rPr>
      <w:rFonts w:ascii="MS PGothic" w:eastAsia="MS PGothic" w:hAnsi="MS PGothic" w:cs="MS PGothic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E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E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E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E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E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E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E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E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E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E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E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E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E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2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E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2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E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2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E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2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E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E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11</Characters>
  <Application>Microsoft Office Word</Application>
  <DocSecurity>0</DocSecurity>
  <Lines>9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s, Shayani -</dc:creator>
  <cp:keywords/>
  <dc:description/>
  <cp:lastModifiedBy>Biswas, Shayani -</cp:lastModifiedBy>
  <cp:revision>1</cp:revision>
  <dcterms:created xsi:type="dcterms:W3CDTF">2025-08-18T20:00:00Z</dcterms:created>
  <dcterms:modified xsi:type="dcterms:W3CDTF">2025-08-18T20:02:00Z</dcterms:modified>
</cp:coreProperties>
</file>